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D71BA" w14:textId="69EEB515" w:rsidR="00351B2E" w:rsidRPr="00FB7D0A" w:rsidRDefault="00351B2E" w:rsidP="00351B2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</w:t>
      </w:r>
      <w:r w:rsidR="008667BF"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E1709A"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FB7D0A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hemoglobin levels and bone mineral density (BMD) of the lumbar spine (</w:t>
      </w:r>
      <w:r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FB7D0A">
        <w:rPr>
          <w:rFonts w:ascii="Times New Roman" w:hAnsi="Times New Roman" w:cs="Times New Roman"/>
          <w:sz w:val="20"/>
          <w:szCs w:val="20"/>
          <w:lang w:val="en-US"/>
        </w:rPr>
        <w:t>), femoral neck (</w:t>
      </w:r>
      <w:r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FB7D0A">
        <w:rPr>
          <w:rFonts w:ascii="Times New Roman" w:hAnsi="Times New Roman" w:cs="Times New Roman"/>
          <w:sz w:val="20"/>
          <w:szCs w:val="20"/>
          <w:lang w:val="en-US"/>
        </w:rPr>
        <w:t>), total hip (</w:t>
      </w:r>
      <w:r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FB7D0A">
        <w:rPr>
          <w:rFonts w:ascii="Times New Roman" w:hAnsi="Times New Roman" w:cs="Times New Roman"/>
          <w:sz w:val="20"/>
          <w:szCs w:val="20"/>
          <w:lang w:val="en-US"/>
        </w:rPr>
        <w:t>), and trabecular bone score (TBS) (</w:t>
      </w:r>
      <w:r w:rsidRPr="00FB7D0A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FB7D0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7FF0AC7B" w14:textId="77777777" w:rsidR="00351B2E" w:rsidRDefault="00351B2E" w:rsidP="00351B2E"/>
    <w:p w14:paraId="4F15E890" w14:textId="7A04ABD0" w:rsidR="00351B2E" w:rsidRDefault="00351B2E" w:rsidP="00351B2E"/>
    <w:p w14:paraId="1687BC26" w14:textId="4F7BC588" w:rsidR="00351B2E" w:rsidRDefault="00FB7D0A" w:rsidP="00351B2E">
      <w:r>
        <w:rPr>
          <w:noProof/>
        </w:rPr>
        <w:drawing>
          <wp:inline distT="0" distB="0" distL="0" distR="0" wp14:anchorId="7FC48A89" wp14:editId="7DB2099C">
            <wp:extent cx="5400040" cy="3928745"/>
            <wp:effectExtent l="0" t="0" r="0" b="0"/>
            <wp:docPr id="100148094" name="Imagen 3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8094" name="Imagen 3" descr="Gráfico, Gráfico de dispersión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9BD7E" w14:textId="3179B238" w:rsidR="00351B2E" w:rsidRDefault="00FB7D0A" w:rsidP="00351B2E">
      <w:r>
        <w:rPr>
          <w:noProof/>
        </w:rPr>
        <w:drawing>
          <wp:inline distT="0" distB="0" distL="0" distR="0" wp14:anchorId="24B6D920" wp14:editId="4EBB2CC9">
            <wp:extent cx="5400040" cy="3897630"/>
            <wp:effectExtent l="0" t="0" r="0" b="1270"/>
            <wp:docPr id="496555056" name="Imagen 4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555056" name="Imagen 4" descr="Gráfico, Gráfico de dispersión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773BF" w14:textId="77777777" w:rsidR="00351B2E" w:rsidRDefault="00351B2E" w:rsidP="00351B2E"/>
    <w:p w14:paraId="4B2052A8" w14:textId="411FF4F5" w:rsidR="00351B2E" w:rsidRDefault="00FB7D0A" w:rsidP="00351B2E">
      <w:r>
        <w:rPr>
          <w:noProof/>
        </w:rPr>
        <w:lastRenderedPageBreak/>
        <w:drawing>
          <wp:inline distT="0" distB="0" distL="0" distR="0" wp14:anchorId="020525B6" wp14:editId="555F93EF">
            <wp:extent cx="5400040" cy="3942080"/>
            <wp:effectExtent l="0" t="0" r="0" b="0"/>
            <wp:docPr id="1911520739" name="Imagen 5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20739" name="Imagen 5" descr="Gráfico, Gráfico de dispersión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FE2EE" w14:textId="77777777" w:rsidR="00351B2E" w:rsidRDefault="00351B2E" w:rsidP="00351B2E"/>
    <w:p w14:paraId="531EDE9D" w14:textId="5B48C042" w:rsidR="00351B2E" w:rsidRDefault="00FB7D0A" w:rsidP="00351B2E">
      <w:r>
        <w:rPr>
          <w:noProof/>
        </w:rPr>
        <w:drawing>
          <wp:inline distT="0" distB="0" distL="0" distR="0" wp14:anchorId="56E17EC6" wp14:editId="410419D3">
            <wp:extent cx="5400040" cy="3974465"/>
            <wp:effectExtent l="0" t="0" r="0" b="635"/>
            <wp:docPr id="227444139" name="Imagen 6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444139" name="Imagen 6" descr="Gráfico, Gráfico de dispersión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F08D2" w14:textId="77777777" w:rsidR="00351B2E" w:rsidRDefault="00351B2E" w:rsidP="00351B2E"/>
    <w:p w14:paraId="0D124DB0" w14:textId="77777777" w:rsidR="00351B2E" w:rsidRDefault="00351B2E" w:rsidP="00351B2E"/>
    <w:p w14:paraId="123B13E9" w14:textId="77777777" w:rsidR="005752C5" w:rsidRDefault="005752C5"/>
    <w:sectPr w:rsidR="005752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2E"/>
    <w:rsid w:val="000F219C"/>
    <w:rsid w:val="00351B2E"/>
    <w:rsid w:val="005752C5"/>
    <w:rsid w:val="00624392"/>
    <w:rsid w:val="007E2644"/>
    <w:rsid w:val="008667BF"/>
    <w:rsid w:val="00AF7BA8"/>
    <w:rsid w:val="00C17511"/>
    <w:rsid w:val="00E1709A"/>
    <w:rsid w:val="00FB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7E0BE"/>
  <w15:chartTrackingRefBased/>
  <w15:docId w15:val="{ADC0F052-DD5E-DC4D-AF52-256556CC5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B2E"/>
  </w:style>
  <w:style w:type="paragraph" w:styleId="Ttulo1">
    <w:name w:val="heading 1"/>
    <w:basedOn w:val="Normal"/>
    <w:next w:val="Normal"/>
    <w:link w:val="Ttulo1Car"/>
    <w:uiPriority w:val="9"/>
    <w:qFormat/>
    <w:rsid w:val="00351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1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1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1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1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1B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1B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1B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1B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1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1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1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1B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1B2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1B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1B2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1B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1B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1B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1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1B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1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1B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1B2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1B2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1B2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1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1B2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1B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4</cp:revision>
  <dcterms:created xsi:type="dcterms:W3CDTF">2025-05-11T15:04:00Z</dcterms:created>
  <dcterms:modified xsi:type="dcterms:W3CDTF">2025-09-26T10:18:00Z</dcterms:modified>
</cp:coreProperties>
</file>